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72CF" w:rsidRPr="007D1AB3" w:rsidRDefault="006172CF" w:rsidP="007D1A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D1AB3">
        <w:rPr>
          <w:rFonts w:ascii="Times New Roman" w:hAnsi="Times New Roman" w:cs="Times New Roman"/>
          <w:b/>
          <w:sz w:val="24"/>
          <w:szCs w:val="24"/>
          <w:lang w:val="en-NZ"/>
        </w:rPr>
        <w:t>Supplementary material D.</w:t>
      </w:r>
      <w:r w:rsidRPr="007D1AB3">
        <w:rPr>
          <w:rFonts w:ascii="Times New Roman" w:hAnsi="Times New Roman" w:cs="Times New Roman"/>
          <w:sz w:val="24"/>
          <w:szCs w:val="24"/>
          <w:lang w:val="en-NZ"/>
        </w:rPr>
        <w:t xml:space="preserve"> Univariable logistic regression model results for risk factors for feline overweight/obesity (using owner-reported verbal BCS as the dependent variable)</w:t>
      </w:r>
      <w:r w:rsidR="00BE20F7" w:rsidRPr="007D1AB3">
        <w:rPr>
          <w:rFonts w:ascii="Times New Roman" w:hAnsi="Times New Roman" w:cs="Times New Roman"/>
          <w:sz w:val="24"/>
          <w:szCs w:val="24"/>
          <w:lang w:val="en-NZ"/>
        </w:rPr>
        <w:t>.</w:t>
      </w:r>
    </w:p>
    <w:tbl>
      <w:tblPr>
        <w:tblW w:w="4902" w:type="pct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29"/>
        <w:gridCol w:w="2569"/>
        <w:gridCol w:w="1560"/>
        <w:gridCol w:w="1337"/>
        <w:gridCol w:w="1560"/>
        <w:gridCol w:w="2119"/>
        <w:gridCol w:w="1332"/>
      </w:tblGrid>
      <w:tr w:rsidR="006172CF" w:rsidRPr="007D1AB3" w:rsidTr="00DE2DBE">
        <w:tc>
          <w:tcPr>
            <w:tcW w:w="877" w:type="pct"/>
            <w:tcBorders>
              <w:bottom w:val="single" w:sz="4" w:space="0" w:color="auto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Variable name</w:t>
            </w:r>
          </w:p>
        </w:tc>
        <w:tc>
          <w:tcPr>
            <w:tcW w:w="1011" w:type="pct"/>
            <w:tcBorders>
              <w:bottom w:val="single" w:sz="4" w:space="0" w:color="auto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614" w:type="pct"/>
            <w:tcBorders>
              <w:bottom w:val="single" w:sz="4" w:space="0" w:color="auto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614" w:type="pct"/>
            <w:tcBorders>
              <w:bottom w:val="single" w:sz="4" w:space="0" w:color="auto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OR (CI)</w:t>
            </w:r>
          </w:p>
        </w:tc>
        <w:tc>
          <w:tcPr>
            <w:tcW w:w="525" w:type="pct"/>
            <w:tcBorders>
              <w:bottom w:val="single" w:sz="4" w:space="0" w:color="auto"/>
              <w:right w:val="nil"/>
            </w:tcBorders>
          </w:tcPr>
          <w:p w:rsidR="006172CF" w:rsidRPr="007D1AB3" w:rsidRDefault="006172CF" w:rsidP="00DE2DB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LRT</w:t>
            </w:r>
          </w:p>
        </w:tc>
      </w:tr>
      <w:tr w:rsidR="006172CF" w:rsidRPr="007D1AB3" w:rsidTr="00DE2DBE">
        <w:tc>
          <w:tcPr>
            <w:tcW w:w="18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6172CF" w:rsidRPr="007D1AB3" w:rsidRDefault="006172CF" w:rsidP="00DE2DBE">
            <w:pPr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CAT VARIABLES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6172CF" w:rsidRPr="007D1AB3" w:rsidRDefault="006172CF" w:rsidP="00DE2DB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6172CF" w:rsidRPr="007D1AB3" w:rsidRDefault="006172CF" w:rsidP="00DE2DB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6172CF" w:rsidRPr="007D1AB3" w:rsidRDefault="006172CF" w:rsidP="00DE2DB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6172CF" w:rsidRPr="007D1AB3" w:rsidRDefault="006172CF" w:rsidP="00DE2DB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6172CF" w:rsidRPr="007D1AB3" w:rsidRDefault="006172CF" w:rsidP="00DE2DB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D1AB3" w:rsidTr="00DE2DBE">
        <w:trPr>
          <w:trHeight w:val="907"/>
        </w:trPr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&lt; 1yr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1-4 years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5-8 years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9-12 years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13-16 years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&gt; 16 years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-2.2986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1.3705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2.0552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2.0216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1.6310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1.0589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1203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1263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1286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1337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1443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1844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7D1AB3" w:rsidRDefault="00DE2DBE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7D1AB3">
              <w:rPr>
                <w:rFonts w:ascii="Times New Roman" w:hAnsi="Times New Roman" w:cs="Times New Roman"/>
                <w:sz w:val="24"/>
                <w:szCs w:val="24"/>
              </w:rPr>
              <w:t>&lt; 2e-16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&lt; 2e-16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&lt; 2e-16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&lt; 2e-16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9.36e-09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3.93 (3.09–5.08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7.80 (6.11–10.12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7.55 (5.84–9.87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5.10 (3.86–6.82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2.88 (1.61–3.26)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  <w:right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&lt; 2.2e-16</w:t>
            </w:r>
          </w:p>
        </w:tc>
      </w:tr>
      <w:tr w:rsidR="006172CF" w:rsidRPr="007D1AB3" w:rsidTr="00DE2DBE">
        <w:tc>
          <w:tcPr>
            <w:tcW w:w="877" w:type="pct"/>
            <w:tcBorders>
              <w:top w:val="nil"/>
              <w:bottom w:val="single" w:sz="4" w:space="0" w:color="auto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nil"/>
              <w:bottom w:val="single" w:sz="4" w:space="0" w:color="auto"/>
            </w:tcBorders>
          </w:tcPr>
          <w:p w:rsidR="006172CF" w:rsidRPr="007D1AB3" w:rsidRDefault="006172CF" w:rsidP="00DE2DB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bottom w:val="single" w:sz="4" w:space="0" w:color="auto"/>
              <w:right w:val="nil"/>
            </w:tcBorders>
          </w:tcPr>
          <w:p w:rsidR="006172CF" w:rsidRPr="007D1AB3" w:rsidRDefault="006172CF" w:rsidP="00DE2DB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D1AB3" w:rsidTr="00DE2DBE"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</w:p>
          <w:p w:rsidR="006172CF" w:rsidRPr="007D1AB3" w:rsidRDefault="006172CF" w:rsidP="00DE2D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FN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-1.9228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-0.4054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1.2599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1.2487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2141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2941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2167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2169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6.08e-09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8.53e-09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66 (0.37–1.19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3.52 (2.32–5.45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3.48 (2.35–5.52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&lt; 2.2e-16</w:t>
            </w:r>
          </w:p>
        </w:tc>
      </w:tr>
      <w:tr w:rsidR="006172CF" w:rsidRPr="007D1AB3" w:rsidTr="00DE2DBE"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Housing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Outdoors only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Indoors only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Indoors/restricted outdoors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Indoors/outdoors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Outdoors/restricted indoors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-0.8266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0856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757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DE2DB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1406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-0.3772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4531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4544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4559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DE2DB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4555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5600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850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868</w:t>
            </w:r>
          </w:p>
          <w:p w:rsidR="006172CF" w:rsidRPr="007D1AB3" w:rsidRDefault="00DE2DBE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7D1AB3"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  <w:r w:rsidR="006172CF"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500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1.08 (0.46–2.84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1.07 (0.45–2.82)</w:t>
            </w:r>
          </w:p>
          <w:p w:rsidR="006172CF" w:rsidRPr="007D1AB3" w:rsidRDefault="00DE2DBE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7D1AB3">
              <w:rPr>
                <w:rFonts w:ascii="Times New Roman" w:hAnsi="Times New Roman" w:cs="Times New Roman"/>
                <w:sz w:val="24"/>
                <w:szCs w:val="24"/>
              </w:rPr>
              <w:t>1.15 (0.49–3.01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68 (0.23–2.13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6272</w:t>
            </w:r>
          </w:p>
        </w:tc>
      </w:tr>
      <w:tr w:rsidR="006172CF" w:rsidRPr="007D1AB3" w:rsidTr="00DE2DBE"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urce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Registered breeder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Unregistered breeder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Pet store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Friend/family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Rescue group/shelter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Stray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Pound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Private online seller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-1.6221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6743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1.1985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1.0185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1.0590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1.0725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1.3216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7325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713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1812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1525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954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0823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943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1186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1266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DE2DBE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7D1AB3">
              <w:rPr>
                <w:rFonts w:ascii="Times New Roman" w:hAnsi="Times New Roman" w:cs="Times New Roman"/>
                <w:sz w:val="24"/>
                <w:szCs w:val="24"/>
              </w:rPr>
              <w:t>0.000199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3.99e-15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&lt; 2e-16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&lt; 2e-16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&lt; 2e-16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&lt; 2e-16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7.23e-09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1.96 (1.36–2.78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3.31 (2.45–4.47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2.76 (2.30–3.34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2.88 (2.45–3.40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2.92 (2.43–3.52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3.74 (2.97–4.73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2.08 (1.62–2.66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&lt; 2.2e-16</w:t>
            </w:r>
          </w:p>
        </w:tc>
      </w:tr>
      <w:tr w:rsidR="006172CF" w:rsidRPr="007D1AB3" w:rsidTr="00DE2DBE">
        <w:tc>
          <w:tcPr>
            <w:tcW w:w="18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6172CF" w:rsidRPr="007D1AB3" w:rsidRDefault="006172CF" w:rsidP="00DE2DBE">
            <w:pPr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 xml:space="preserve">OWNER VARIABLES 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6172CF" w:rsidRPr="007D1AB3" w:rsidRDefault="006172CF" w:rsidP="00DE2DB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6172CF" w:rsidRPr="007D1AB3" w:rsidRDefault="006172CF" w:rsidP="00DE2DB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6172CF" w:rsidRPr="007D1AB3" w:rsidRDefault="006172CF" w:rsidP="00DE2DB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6172CF" w:rsidRPr="007D1AB3" w:rsidRDefault="006172CF" w:rsidP="00DE2DB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6172CF" w:rsidRPr="007D1AB3" w:rsidRDefault="006172CF" w:rsidP="00DE2DB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D1AB3" w:rsidTr="00DE2DBE"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Owner gender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-0.56108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-0.13376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-0.31844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883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0899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2217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201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7D1AB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82 (0.71–1.16)</w:t>
            </w:r>
            <w:r w:rsidRPr="007D1AB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64 (0.45–1.39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1120</w:t>
            </w:r>
          </w:p>
        </w:tc>
      </w:tr>
      <w:tr w:rsidR="006172CF" w:rsidRPr="007D1AB3" w:rsidTr="00DE2DBE"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Owner age</w:t>
            </w: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&lt; 20 years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21-30 years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31-40 years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41-50 years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51-60 years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&gt; 60 years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Prefer not to say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-0.69113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-0.21498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02265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-0.02989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02966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00551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-0.23596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1005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1199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1437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1389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1462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1477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3778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912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788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862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954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496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72 (0.59–0.99)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1.09 (0.83–1.55)</w:t>
            </w:r>
            <w:r w:rsidRPr="007D1AB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87 (0.71–1.37)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1.19 (0.71–1.47)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1.07 (0.69–1.26)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71 (0.52–1.48)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  <w:right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01448</w:t>
            </w:r>
          </w:p>
        </w:tc>
      </w:tr>
      <w:tr w:rsidR="006172CF" w:rsidRPr="007D1AB3" w:rsidTr="00DE2DBE"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Owner education</w:t>
            </w:r>
          </w:p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Primary school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Junior high school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ocational training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University (Bachelor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University (Post-graduate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1.0033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3992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2431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2987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2672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3004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DE2DB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3113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1566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1.1622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1.1611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1576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1.1504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1.1602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DE2DB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1.1629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lastRenderedPageBreak/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824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765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812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783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DE2DB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766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f.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1.51 (0.16–29.2)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1.37(0.15–27.6)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48 (0.19–28.9)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1.35 (0.16–26.5)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1.39 (0.19–27.5)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DE2DB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1.32 (0.19–27.1)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  <w:right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5122</w:t>
            </w:r>
          </w:p>
          <w:p w:rsidR="006172CF" w:rsidRPr="007D1AB3" w:rsidRDefault="006172CF" w:rsidP="00DE2DBE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D1AB3" w:rsidTr="00DE2DBE"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wner employment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Not working at the moment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Looking for work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Part-time &lt; 15hrs/week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Part-time 15-35hrs/week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Full-time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Temporary leave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Training (apprenticeship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Studying full-time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-0.73662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DE2DB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-0.04993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-0.09567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-0.14797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DE2DB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-0.08143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11214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-1.12931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DE2DB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-0.20117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01553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692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DE2DB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1812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1443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1001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DE2DB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768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2814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6367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DE2DB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1212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1187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DE2DB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489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167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DE2DB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702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078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DE2DB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893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DE2DB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91 (0.60–1.27)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93 (0.63–1.29)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88 (0.69–1.12)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DE2DB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82 (0.71–1.02)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1.24 (0.61–1.77)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58 (0.12–0.98)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DE2DB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92 (0.58–1.08)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1.10 (0.66–1.21)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  <w:right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1883</w:t>
            </w:r>
          </w:p>
        </w:tc>
      </w:tr>
      <w:tr w:rsidR="006172CF" w:rsidRPr="007D1AB3" w:rsidTr="00DE2DBE"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Owner location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Small town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Large town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Large city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-0.81148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022065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090113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001142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005708</w:t>
            </w:r>
            <w:r w:rsidRPr="007D1AB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br/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812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1143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1211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0977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2951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786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311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984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967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1.09 (0.88–1.29)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1.11 (0.91–1.40)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1.02 (0.81–1.23)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1.04 (0.52–1.81)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  <w:right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2790</w:t>
            </w:r>
          </w:p>
        </w:tc>
      </w:tr>
      <w:tr w:rsidR="006172CF" w:rsidRPr="007D1AB3" w:rsidTr="00DE2DBE"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6172CF" w:rsidRPr="007D1AB3" w:rsidRDefault="00DE2DBE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/>
              <w:t>Owner conscientious</w:t>
            </w:r>
            <w:r w:rsidR="006172CF" w:rsidRPr="007D1AB3">
              <w:rPr>
                <w:rFonts w:ascii="Times New Roman" w:hAnsi="Times New Roman" w:cs="Times New Roman"/>
                <w:sz w:val="24"/>
                <w:szCs w:val="24"/>
              </w:rPr>
              <w:t>ness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High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-0.7938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21147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0286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508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3.2e-05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1.23 (1.12–1.36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nil"/>
              <w:right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D1AB3" w:rsidTr="00DE2DBE"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Owner neuroticism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-0.7638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08543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309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0479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0746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1.08 (0.99–1.19)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  <w:right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D1AB3" w:rsidTr="00DE2DBE"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Owner agreeableness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-0.7114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-0.0295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0362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0477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536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97 (0.88–1.06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D1AB3" w:rsidTr="00DE2DBE"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Owner openness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Low 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High</w:t>
            </w:r>
            <w:r w:rsidR="00DE2DBE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-0.76653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06120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385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0487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2093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1.06 (0.96–1.16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D1AB3" w:rsidTr="00DE2DBE"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Owner attachment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Low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High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Very High</w:t>
            </w:r>
            <w:r w:rsidR="00DE2DBE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-0.4453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-0.2206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-0.3523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-0.3523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2000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2034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2035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2090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104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092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80 (0.54–1.20)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73 (0.48–1.07)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70 (0.46–1.06)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  <w:right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5174</w:t>
            </w:r>
          </w:p>
        </w:tc>
      </w:tr>
      <w:tr w:rsidR="006172CF" w:rsidRPr="007D1AB3" w:rsidTr="00DE2DBE"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Owner self-control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High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Very High 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-0.71465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1041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-0.15159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-0.06161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2544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2569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2568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3661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685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743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234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1.10 (0.67–1.86)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91 (0.56–1.54)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64 (0.31–1.32)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  <w:right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00586</w:t>
            </w:r>
          </w:p>
        </w:tc>
      </w:tr>
      <w:tr w:rsidR="006172CF" w:rsidRPr="007D1AB3" w:rsidTr="00DE2DBE"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Owner preference for immediate reward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-0.6990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-0.0044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332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0516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9311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99 (0.90–1.10)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  <w:right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D1AB3" w:rsidTr="00DE2DBE"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Owner preference for delayed reward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-0.6831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-0.0247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481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0567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6634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97 (0.87–1.09)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  <w:right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D1AB3" w:rsidTr="00DE2DBE">
        <w:tc>
          <w:tcPr>
            <w:tcW w:w="1888" w:type="pct"/>
            <w:gridSpan w:val="2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MANAGEMENT VARIABLES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:rsidR="006172CF" w:rsidRPr="007D1AB3" w:rsidRDefault="006172CF" w:rsidP="00DE2DBE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:rsidR="006172CF" w:rsidRPr="007D1AB3" w:rsidRDefault="006172CF" w:rsidP="00DE2DBE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:rsidR="006172CF" w:rsidRPr="007D1AB3" w:rsidRDefault="006172CF" w:rsidP="00DE2DBE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:rsidR="006172CF" w:rsidRPr="007D1AB3" w:rsidRDefault="006172CF" w:rsidP="00DE2DBE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:rsidR="006172CF" w:rsidRPr="007D1AB3" w:rsidRDefault="006172CF" w:rsidP="00DE2DBE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D1AB3" w:rsidTr="00DE2DBE"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Indulgent feeding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High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Very High 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-0.3365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-0.1786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-0.5372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-0.5905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:rsidR="00DE2DBE" w:rsidRDefault="00DE2DBE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1148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1211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1200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1602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140304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7.6e-06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000227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83 (0.66–1.06)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58 (0.46–0.74)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55 (0.40–0.75)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  <w:right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2.38e-13</w:t>
            </w:r>
          </w:p>
        </w:tc>
      </w:tr>
      <w:tr w:rsidR="006172CF" w:rsidRPr="007D1AB3" w:rsidTr="00DE2DBE"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Consistent feeding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High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-0.6278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-0.2896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0292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0613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2.31e-06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Ref.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74 (0.66–0.84)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  <w:right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D1AB3" w:rsidTr="00DE2DBE"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Treat feeding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Very rarely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Once a week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A few times a week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Everyday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-0.71306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-0.12650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07607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-0.21838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-0.02000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925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1048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1174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1056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1092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2273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5170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0387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8546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88 (0.71–1.08)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1.07 (0.85–1.35)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80 (0.65–0.99)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98 (0.79–1.21)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  <w:right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0798</w:t>
            </w:r>
          </w:p>
        </w:tc>
      </w:tr>
      <w:tr w:rsidR="006172CF" w:rsidRPr="007D1AB3" w:rsidTr="00DE2DBE"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eding routine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Same food everyday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Different canned/same dry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Range of canned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Different raw meats/bones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Different dry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Wide range of foods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23099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07258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DE2DB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-0.18915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-0.84709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DE2DB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14421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-0.005842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486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0527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DE2DB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878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1042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DE2DB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969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0920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1.97e-06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168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A82A6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312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4.28e-16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A82A6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949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1.26 (1.14–1.38)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1.07 (0.96–1.19)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A82A6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82 (0.69–0.98)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42 (0.34–0.52)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A82A6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1.15 (0.95–1.39)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99 (0.82–1.18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  <w:tr w:rsidR="006172CF" w:rsidRPr="007D1AB3" w:rsidTr="00DE2DBE"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A82A60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Control over feeding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A82A60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Cat hunts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Steals from neighbors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Fed by family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Fed by friends/flat mate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Steals human food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Steals other cat’s food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-0.11212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3109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10031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3180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-0.33490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30713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108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956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0993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355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00391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00322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89 (0.78–1.01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1.36 (1.07–1.72)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1.10 (0.89–1.36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1.03 (0.67–1.54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71 (0.59–0.85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1.35 (1.14–1.60)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  <w:right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D1AB3" w:rsidTr="00DE2DBE"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Diet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Dry food – supermarket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Dry food – pet store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Dry food – vet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Dry food – grain free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Wet food – supermarket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Wet food – pet store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Wet food – vet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Veterinary diet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Organic commercial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Weight loss (wet or dry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mercial raw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Raw meat (human grade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Raw bones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Seafood (human grade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Freeze-dried/rehydrated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Home-prepared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Commercial treats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Human food treats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Table scraps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Supplements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Plants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/>
              <w:t>0.1712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252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2782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-0.0925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-0.0029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-0.2070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-0.0513</w:t>
            </w:r>
          </w:p>
          <w:p w:rsidR="006172CF" w:rsidRPr="007D1AB3" w:rsidRDefault="00A82A60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7D1AB3">
              <w:rPr>
                <w:rFonts w:ascii="Times New Roman" w:hAnsi="Times New Roman" w:cs="Times New Roman"/>
                <w:sz w:val="24"/>
                <w:szCs w:val="24"/>
              </w:rPr>
              <w:t>-0.2113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1.6519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3237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-0.5483</w:t>
            </w:r>
          </w:p>
          <w:p w:rsidR="006172CF" w:rsidRPr="007D1AB3" w:rsidRDefault="00A82A60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7D1AB3">
              <w:rPr>
                <w:rFonts w:ascii="Times New Roman" w:hAnsi="Times New Roman" w:cs="Times New Roman"/>
                <w:sz w:val="24"/>
                <w:szCs w:val="24"/>
              </w:rPr>
              <w:t>-0.7377</w:t>
            </w:r>
            <w:r w:rsidR="006172CF"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-0.2024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-0.6781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-0.7914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1235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162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122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-0.4852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-0.0635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:rsidR="00A82A60" w:rsidRDefault="00A82A60" w:rsidP="00A82A60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A82A60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052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089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132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91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076</w:t>
            </w:r>
          </w:p>
          <w:p w:rsidR="006172CF" w:rsidRPr="007D1AB3" w:rsidRDefault="00A82A60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7D1AB3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  <w:r w:rsidR="006172CF"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113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/>
              <w:t>0.00109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619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1.84e-05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14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00027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634</w:t>
            </w:r>
          </w:p>
          <w:p w:rsidR="006172CF" w:rsidRPr="007D1AB3" w:rsidRDefault="00A82A60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7D1AB3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0035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8.12e-13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A82A60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4.66e-08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075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1.05e-05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7.24e-07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0218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847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889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6.81e-06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614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A82A60" w:rsidRDefault="00A82A60" w:rsidP="00A82A60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A82A60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1.42 (1.28–1.58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1.03 (0.93–1.13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1.32 (1.16–1.50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91 (0.81–1.03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99 (0.90–1.10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 xml:space="preserve">0.81 (0.72–0.90) 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95 (0.77–1.17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1.30 (1.09–1.55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81 (0.62–1.05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5.21 (4.04–6.79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72 (0.60–0.86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57 (0.49–0.67)</w:t>
            </w:r>
          </w:p>
          <w:p w:rsidR="006172CF" w:rsidRPr="007D1AB3" w:rsidRDefault="00A82A60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7D1AB3">
              <w:rPr>
                <w:rFonts w:ascii="Times New Roman" w:hAnsi="Times New Roman" w:cs="Times New Roman"/>
                <w:sz w:val="24"/>
                <w:szCs w:val="24"/>
              </w:rPr>
              <w:t>0.47 (0.36–0.62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81 (0.65–1.02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51 (0.37–0.68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45 (0.32–0.61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1.13 (1.07–1.26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1.02 (0.86–1.20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1.01 (0.85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softHyphen/>
              <w:t>–1.19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62 (0.49–0.76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93 (0.73–1.20)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  <w:tr w:rsidR="006172CF" w:rsidRPr="007D1AB3" w:rsidTr="00DE2DBE"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A82A60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Dry food feeding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A82A60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Don’t feed it at all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Cat prefers it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Cat likes crunchy food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Cheaper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Like the packaging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Health benefits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Convenient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Flavors sound appealing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No mess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Breeder recommended it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Vet recommended it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-0.5380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1270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15549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3689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-0.6974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962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2197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1188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2367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-0.9520</w:t>
            </w:r>
          </w:p>
          <w:p w:rsidR="006172CF" w:rsidRPr="007D1AB3" w:rsidRDefault="00A82A60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7D1AB3">
              <w:rPr>
                <w:rFonts w:ascii="Times New Roman" w:hAnsi="Times New Roman" w:cs="Times New Roman"/>
                <w:sz w:val="24"/>
                <w:szCs w:val="24"/>
              </w:rPr>
              <w:t>0.1612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  <w:p w:rsidR="006172CF" w:rsidRPr="007D1AB3" w:rsidRDefault="00A82A60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7D1AB3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A82A60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3.71e-08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0587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186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1.41e-06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0482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7.1e-06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269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00326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1.71e-10</w:t>
            </w:r>
          </w:p>
          <w:p w:rsidR="006172CF" w:rsidRPr="007D1AB3" w:rsidRDefault="00A82A60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7D1AB3">
              <w:rPr>
                <w:rFonts w:ascii="Times New Roman" w:hAnsi="Times New Roman" w:cs="Times New Roman"/>
                <w:sz w:val="24"/>
                <w:szCs w:val="24"/>
              </w:rPr>
              <w:t>0.00482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58 (0.48–0.71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1.14 (0.99–1.29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1.16 (1.02–1.32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1.45 (1.24–1.68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50 (0.18–1.14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1.10 (1.00–1.21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1.25 (1.13–1.37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1.13 (0.91–1.39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1.27 (1.08–1.48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39 (0.29–0.51)</w:t>
            </w:r>
          </w:p>
          <w:p w:rsidR="006172CF" w:rsidRPr="007D1AB3" w:rsidRDefault="00A82A60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7D1AB3">
              <w:rPr>
                <w:rFonts w:ascii="Times New Roman" w:hAnsi="Times New Roman" w:cs="Times New Roman"/>
                <w:sz w:val="24"/>
                <w:szCs w:val="24"/>
              </w:rPr>
              <w:t>1.17 (1.05–1.31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D1AB3" w:rsidTr="00DE2DBE"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A82A60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nned food feeding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A82A60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Don’t feed it at all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Cat prefers it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Cheaper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Like the packaging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Like the ingredients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Food looks tasty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Soft texture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Health benefits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Convenient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Flavors sound appealing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Breeder recommended it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Vet recommended it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2803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-0.0712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-0.14827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32823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-0.1061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8394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3697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-0.1479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-0.14985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-0.06948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-0.84268</w:t>
            </w:r>
          </w:p>
          <w:p w:rsidR="006172CF" w:rsidRPr="007D1AB3" w:rsidRDefault="00A82A60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7D1AB3">
              <w:rPr>
                <w:rFonts w:ascii="Times New Roman" w:hAnsi="Times New Roman" w:cs="Times New Roman"/>
                <w:sz w:val="24"/>
                <w:szCs w:val="24"/>
              </w:rPr>
              <w:t>-0.007038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  <w:p w:rsidR="006172CF" w:rsidRPr="007D1AB3" w:rsidRDefault="00A82A60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7D1AB3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A82A60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1.04e-07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207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506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287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228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561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0607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0737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1.09e-05</w:t>
            </w:r>
          </w:p>
          <w:p w:rsidR="006172CF" w:rsidRPr="007D1AB3" w:rsidRDefault="00A82A60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7D1AB3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1.32 (1.19–1.47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93 (0.83–1.04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86 (0.54–1.31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1.38 (0.74–2.51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90 (0.76–1.06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1.08 (0.94–1.24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1.03 (0.91–1.17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86 (0.77–0.95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86 (0.72–1.01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93 (0.73–1.17)</w:t>
            </w:r>
            <w:r w:rsidRPr="007D1AB3">
              <w:rPr>
                <w:rFonts w:ascii="Times New Roman" w:hAnsi="Times New Roman" w:cs="Times New Roman"/>
                <w:sz w:val="24"/>
                <w:szCs w:val="24"/>
              </w:rPr>
              <w:br/>
              <w:t>0.43 (0.29–0.61)</w:t>
            </w:r>
          </w:p>
          <w:p w:rsidR="006172CF" w:rsidRPr="007D1AB3" w:rsidRDefault="00A82A60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7D1AB3">
              <w:rPr>
                <w:rFonts w:ascii="Times New Roman" w:hAnsi="Times New Roman" w:cs="Times New Roman"/>
                <w:sz w:val="24"/>
                <w:szCs w:val="24"/>
              </w:rPr>
              <w:t>0.99 (0.85–1.14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7D1AB3" w:rsidTr="00DE2DBE"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A82A60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Feeding method/amount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A82A60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Package recommendation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Breeder’s recommendation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Vet’s recommendation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Measuring cup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Weigh on scales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Certain number of cans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Ad lib feeding</w:t>
            </w:r>
          </w:p>
          <w:p w:rsidR="006172CF" w:rsidRPr="007D1AB3" w:rsidRDefault="006172CF" w:rsidP="00041AA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Adjusted for body weight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-0.06074</w:t>
            </w:r>
          </w:p>
          <w:p w:rsidR="006172CF" w:rsidRPr="007D1AB3" w:rsidRDefault="00A82A60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7D1AB3">
              <w:rPr>
                <w:rFonts w:ascii="Times New Roman" w:hAnsi="Times New Roman" w:cs="Times New Roman"/>
                <w:sz w:val="24"/>
                <w:szCs w:val="24"/>
              </w:rPr>
              <w:t>-0.49083</w:t>
            </w:r>
          </w:p>
          <w:p w:rsidR="006172CF" w:rsidRPr="007D1AB3" w:rsidRDefault="00A82A60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7D1AB3">
              <w:rPr>
                <w:rFonts w:ascii="Times New Roman" w:hAnsi="Times New Roman" w:cs="Times New Roman"/>
                <w:sz w:val="24"/>
                <w:szCs w:val="24"/>
              </w:rPr>
              <w:t>0.11626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20066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-0.75234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-0.06434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01081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-0.33947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  <w:p w:rsidR="006172CF" w:rsidRPr="007D1AB3" w:rsidRDefault="00A82A60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7D1AB3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  <w:p w:rsidR="006172CF" w:rsidRPr="007D1AB3" w:rsidRDefault="00A82A60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7D1AB3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  <w:p w:rsidR="006172CF" w:rsidRPr="007D1AB3" w:rsidRDefault="00A82A60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7D1AB3">
              <w:rPr>
                <w:rFonts w:ascii="Times New Roman" w:hAnsi="Times New Roman" w:cs="Times New Roman"/>
                <w:sz w:val="24"/>
                <w:szCs w:val="24"/>
              </w:rPr>
              <w:t>0.00519</w:t>
            </w:r>
          </w:p>
          <w:p w:rsidR="006172CF" w:rsidRPr="007D1AB3" w:rsidRDefault="00A82A60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7D1AB3">
              <w:rPr>
                <w:rFonts w:ascii="Times New Roman" w:hAnsi="Times New Roman" w:cs="Times New Roman"/>
                <w:sz w:val="24"/>
                <w:szCs w:val="24"/>
              </w:rPr>
              <w:t>0.0512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000354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1.21e-08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354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983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2.53e-07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7D1AB3" w:rsidRDefault="006172CF" w:rsidP="00DE2DBE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94 (0.84–1.06)</w:t>
            </w:r>
          </w:p>
          <w:p w:rsidR="006172CF" w:rsidRPr="007D1AB3" w:rsidRDefault="00A82A60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7D1AB3">
              <w:rPr>
                <w:rFonts w:ascii="Times New Roman" w:hAnsi="Times New Roman" w:cs="Times New Roman"/>
                <w:sz w:val="24"/>
                <w:szCs w:val="24"/>
              </w:rPr>
              <w:t>0.61 (0.43–0.85)</w:t>
            </w:r>
          </w:p>
          <w:p w:rsidR="006172CF" w:rsidRPr="007D1AB3" w:rsidRDefault="00A82A60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7D1AB3">
              <w:rPr>
                <w:rFonts w:ascii="Times New Roman" w:hAnsi="Times New Roman" w:cs="Times New Roman"/>
                <w:sz w:val="24"/>
                <w:szCs w:val="24"/>
              </w:rPr>
              <w:t>1.12 (0.99–1.26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 xml:space="preserve"> 1.22 (1.09–1.36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47 (0.36–0.61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93 (0.82–1.07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1.00 (0.88–1.09)</w:t>
            </w:r>
          </w:p>
          <w:p w:rsidR="006172CF" w:rsidRPr="007D1AB3" w:rsidRDefault="006172CF" w:rsidP="00DE2DBE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AB3">
              <w:rPr>
                <w:rFonts w:ascii="Times New Roman" w:hAnsi="Times New Roman" w:cs="Times New Roman"/>
                <w:sz w:val="24"/>
                <w:szCs w:val="24"/>
              </w:rPr>
              <w:t>0.71 (0.63–0.82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72CF" w:rsidRPr="007D1AB3" w:rsidRDefault="006172CF" w:rsidP="00DE2DBE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7D1AB3" w:rsidRDefault="006172CF" w:rsidP="00DE2DBE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E2DBE" w:rsidRDefault="00DE2DBE" w:rsidP="006172CF"/>
    <w:sectPr w:rsidR="00DE2DBE" w:rsidSect="007D1A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8B7074"/>
    <w:multiLevelType w:val="hybridMultilevel"/>
    <w:tmpl w:val="1EFAA69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606880"/>
    <w:multiLevelType w:val="hybridMultilevel"/>
    <w:tmpl w:val="A600B9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466EF1"/>
    <w:multiLevelType w:val="hybridMultilevel"/>
    <w:tmpl w:val="880257EA"/>
    <w:lvl w:ilvl="0" w:tplc="C1847712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BD1636"/>
    <w:multiLevelType w:val="hybridMultilevel"/>
    <w:tmpl w:val="1DA6BFF4"/>
    <w:lvl w:ilvl="0" w:tplc="4D24EBC2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E31304"/>
    <w:multiLevelType w:val="hybridMultilevel"/>
    <w:tmpl w:val="BC98B9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8D0B0E"/>
    <w:multiLevelType w:val="hybridMultilevel"/>
    <w:tmpl w:val="076E4986"/>
    <w:lvl w:ilvl="0" w:tplc="C5085916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912E71"/>
    <w:multiLevelType w:val="hybridMultilevel"/>
    <w:tmpl w:val="1904034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5D4CE6"/>
    <w:multiLevelType w:val="hybridMultilevel"/>
    <w:tmpl w:val="BF548F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9C6028"/>
    <w:multiLevelType w:val="hybridMultilevel"/>
    <w:tmpl w:val="2F9853EA"/>
    <w:lvl w:ilvl="0" w:tplc="EF16AC30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D14215"/>
    <w:multiLevelType w:val="hybridMultilevel"/>
    <w:tmpl w:val="EA9C27D4"/>
    <w:lvl w:ilvl="0" w:tplc="4572BA9E">
      <w:start w:val="5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041296"/>
    <w:multiLevelType w:val="hybridMultilevel"/>
    <w:tmpl w:val="63E4B86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035F2C"/>
    <w:multiLevelType w:val="hybridMultilevel"/>
    <w:tmpl w:val="4D52B4FA"/>
    <w:lvl w:ilvl="0" w:tplc="351A9798">
      <w:start w:val="1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640FB7"/>
    <w:multiLevelType w:val="hybridMultilevel"/>
    <w:tmpl w:val="AA18C904"/>
    <w:lvl w:ilvl="0" w:tplc="5F1E9EA4">
      <w:start w:val="1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B42BCC"/>
    <w:multiLevelType w:val="hybridMultilevel"/>
    <w:tmpl w:val="85707E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FF17017"/>
    <w:multiLevelType w:val="hybridMultilevel"/>
    <w:tmpl w:val="103AE5BA"/>
    <w:lvl w:ilvl="0" w:tplc="B88A1C46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5F6C22"/>
    <w:multiLevelType w:val="hybridMultilevel"/>
    <w:tmpl w:val="31422E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995524E"/>
    <w:multiLevelType w:val="hybridMultilevel"/>
    <w:tmpl w:val="873A58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F0D2405"/>
    <w:multiLevelType w:val="hybridMultilevel"/>
    <w:tmpl w:val="C346CD12"/>
    <w:lvl w:ilvl="0" w:tplc="F3468430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0"/>
  </w:num>
  <w:num w:numId="3">
    <w:abstractNumId w:val="7"/>
  </w:num>
  <w:num w:numId="4">
    <w:abstractNumId w:val="6"/>
  </w:num>
  <w:num w:numId="5">
    <w:abstractNumId w:val="5"/>
  </w:num>
  <w:num w:numId="6">
    <w:abstractNumId w:val="2"/>
  </w:num>
  <w:num w:numId="7">
    <w:abstractNumId w:val="8"/>
  </w:num>
  <w:num w:numId="8">
    <w:abstractNumId w:val="14"/>
  </w:num>
  <w:num w:numId="9">
    <w:abstractNumId w:val="17"/>
  </w:num>
  <w:num w:numId="10">
    <w:abstractNumId w:val="3"/>
  </w:num>
  <w:num w:numId="11">
    <w:abstractNumId w:val="9"/>
  </w:num>
  <w:num w:numId="12">
    <w:abstractNumId w:val="12"/>
  </w:num>
  <w:num w:numId="13">
    <w:abstractNumId w:val="11"/>
  </w:num>
  <w:num w:numId="14">
    <w:abstractNumId w:val="10"/>
  </w:num>
  <w:num w:numId="15">
    <w:abstractNumId w:val="15"/>
  </w:num>
  <w:num w:numId="16">
    <w:abstractNumId w:val="1"/>
  </w:num>
  <w:num w:numId="17">
    <w:abstractNumId w:val="16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2CF"/>
    <w:rsid w:val="00041AAE"/>
    <w:rsid w:val="00321AD6"/>
    <w:rsid w:val="00442F3D"/>
    <w:rsid w:val="00463C73"/>
    <w:rsid w:val="00611159"/>
    <w:rsid w:val="006172CF"/>
    <w:rsid w:val="006711B1"/>
    <w:rsid w:val="007D1AB3"/>
    <w:rsid w:val="00A82A60"/>
    <w:rsid w:val="00BB2974"/>
    <w:rsid w:val="00BE20F7"/>
    <w:rsid w:val="00CC5FD5"/>
    <w:rsid w:val="00DE2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FC491"/>
  <w15:chartTrackingRefBased/>
  <w15:docId w15:val="{78FF458A-F946-48FE-AD4D-B654B3F13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72CF"/>
  </w:style>
  <w:style w:type="paragraph" w:styleId="Heading1">
    <w:name w:val="heading 1"/>
    <w:basedOn w:val="Normal"/>
    <w:next w:val="Normal"/>
    <w:link w:val="Heading1Char"/>
    <w:qFormat/>
    <w:rsid w:val="006172CF"/>
    <w:pPr>
      <w:keepNext/>
      <w:keepLines/>
      <w:spacing w:before="240" w:after="0" w:line="276" w:lineRule="auto"/>
      <w:outlineLvl w:val="0"/>
    </w:pPr>
    <w:rPr>
      <w:rFonts w:eastAsiaTheme="majorEastAsia" w:cstheme="majorBidi"/>
      <w:b/>
      <w:sz w:val="28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172CF"/>
    <w:rPr>
      <w:rFonts w:eastAsiaTheme="majorEastAsia" w:cstheme="majorBidi"/>
      <w:b/>
      <w:sz w:val="28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6172C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172CF"/>
  </w:style>
  <w:style w:type="paragraph" w:styleId="Header">
    <w:name w:val="header"/>
    <w:basedOn w:val="Normal"/>
    <w:link w:val="HeaderChar"/>
    <w:uiPriority w:val="99"/>
    <w:unhideWhenUsed/>
    <w:rsid w:val="006172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72CF"/>
  </w:style>
  <w:style w:type="character" w:styleId="PageNumber">
    <w:name w:val="page number"/>
    <w:basedOn w:val="DefaultParagraphFont"/>
    <w:uiPriority w:val="99"/>
    <w:semiHidden/>
    <w:unhideWhenUsed/>
    <w:rsid w:val="006172CF"/>
  </w:style>
  <w:style w:type="character" w:styleId="Hyperlink">
    <w:name w:val="Hyperlink"/>
    <w:basedOn w:val="DefaultParagraphFont"/>
    <w:uiPriority w:val="99"/>
    <w:unhideWhenUsed/>
    <w:rsid w:val="006172C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6172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72CF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72C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172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72CF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unhideWhenUsed/>
    <w:rsid w:val="006172CF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72CF"/>
    <w:rPr>
      <w:rFonts w:ascii="Segoe UI" w:hAnsi="Segoe UI" w:cs="Segoe UI"/>
      <w:sz w:val="18"/>
      <w:szCs w:val="18"/>
      <w:lang w:val="en-GB"/>
    </w:rPr>
  </w:style>
  <w:style w:type="character" w:styleId="PlaceholderText">
    <w:name w:val="Placeholder Text"/>
    <w:basedOn w:val="DefaultParagraphFont"/>
    <w:uiPriority w:val="99"/>
    <w:rsid w:val="006172CF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6172CF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sz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172CF"/>
    <w:rPr>
      <w:rFonts w:ascii="Calibri" w:eastAsia="Calibri" w:hAnsi="Calibri" w:cs="Times New Roman"/>
      <w:sz w:val="24"/>
      <w:lang w:val="en-GB"/>
    </w:rPr>
  </w:style>
  <w:style w:type="character" w:customStyle="1" w:styleId="apple-converted-space">
    <w:name w:val="apple-converted-space"/>
    <w:basedOn w:val="DefaultParagraphFont"/>
    <w:rsid w:val="006172CF"/>
  </w:style>
  <w:style w:type="paragraph" w:styleId="NormalWeb">
    <w:name w:val="Normal (Web)"/>
    <w:basedOn w:val="Normal"/>
    <w:uiPriority w:val="99"/>
    <w:unhideWhenUsed/>
    <w:rsid w:val="006172C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6172C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72C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172C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172CF"/>
    <w:rPr>
      <w:rFonts w:ascii="Calibri" w:hAnsi="Calibri" w:cs="Calibri"/>
      <w:noProof/>
    </w:rPr>
  </w:style>
  <w:style w:type="table" w:styleId="MediumGrid2-Accent5">
    <w:name w:val="Medium Grid 2 Accent 5"/>
    <w:basedOn w:val="TableNormal"/>
    <w:uiPriority w:val="68"/>
    <w:rsid w:val="006172C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NZ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NoSpacing">
    <w:name w:val="No Spacing"/>
    <w:uiPriority w:val="1"/>
    <w:qFormat/>
    <w:rsid w:val="006172CF"/>
    <w:pPr>
      <w:spacing w:after="0" w:line="240" w:lineRule="auto"/>
    </w:pPr>
    <w:rPr>
      <w:rFonts w:ascii="Calibri" w:eastAsia="Calibri" w:hAnsi="Calibri" w:cs="Times New Roman"/>
    </w:rPr>
  </w:style>
  <w:style w:type="table" w:customStyle="1" w:styleId="GridTable31">
    <w:name w:val="Grid Table 31"/>
    <w:basedOn w:val="TableNormal"/>
    <w:uiPriority w:val="48"/>
    <w:rsid w:val="006172C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1">
    <w:name w:val="Grid Table 7 Colorful1"/>
    <w:basedOn w:val="TableNormal"/>
    <w:uiPriority w:val="52"/>
    <w:rsid w:val="006172C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6Colorful1">
    <w:name w:val="Grid Table 6 Colorful1"/>
    <w:basedOn w:val="TableNormal"/>
    <w:uiPriority w:val="51"/>
    <w:rsid w:val="006172C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1">
    <w:name w:val="Plain Table 31"/>
    <w:basedOn w:val="TableNormal"/>
    <w:uiPriority w:val="43"/>
    <w:rsid w:val="006172C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1Light-Accent31">
    <w:name w:val="List Table 1 Light - Accent 31"/>
    <w:basedOn w:val="TableNormal"/>
    <w:uiPriority w:val="46"/>
    <w:rsid w:val="006172C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617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7Colorful-Accent31">
    <w:name w:val="Grid Table 7 Colorful - Accent 31"/>
    <w:basedOn w:val="TableNormal"/>
    <w:uiPriority w:val="52"/>
    <w:rsid w:val="006172C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8</Pages>
  <Words>1289</Words>
  <Characters>735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8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, Meredith</dc:creator>
  <cp:keywords/>
  <dc:description/>
  <cp:lastModifiedBy>Wall, Meredith</cp:lastModifiedBy>
  <cp:revision>5</cp:revision>
  <dcterms:created xsi:type="dcterms:W3CDTF">2019-02-21T23:57:00Z</dcterms:created>
  <dcterms:modified xsi:type="dcterms:W3CDTF">2019-02-22T00:11:00Z</dcterms:modified>
</cp:coreProperties>
</file>